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940D56" w14:textId="77777777" w:rsidR="00DE6816" w:rsidRPr="00DE6816" w:rsidRDefault="00DE6816" w:rsidP="00FE422D">
      <w:pPr>
        <w:spacing w:line="480" w:lineRule="auto"/>
        <w:rPr>
          <w:b/>
          <w:sz w:val="40"/>
          <w:szCs w:val="40"/>
        </w:rPr>
      </w:pPr>
      <w:r w:rsidRPr="00B87ABC">
        <w:rPr>
          <w:b/>
          <w:sz w:val="40"/>
          <w:szCs w:val="40"/>
        </w:rPr>
        <w:t>Supporting Information</w:t>
      </w:r>
      <w:bookmarkStart w:id="0" w:name="_GoBack"/>
      <w:bookmarkEnd w:id="0"/>
    </w:p>
    <w:p w14:paraId="05D0A690" w14:textId="77777777" w:rsidR="00DE6816" w:rsidRPr="00DE6816" w:rsidRDefault="00DE6816" w:rsidP="00FE422D">
      <w:pPr>
        <w:spacing w:line="480" w:lineRule="auto"/>
        <w:rPr>
          <w:b/>
          <w:szCs w:val="24"/>
        </w:rPr>
      </w:pPr>
    </w:p>
    <w:p w14:paraId="3092A1C7" w14:textId="786383AE" w:rsidR="00FE422D" w:rsidRPr="00B87ABC" w:rsidRDefault="00FE422D" w:rsidP="00FE422D">
      <w:pPr>
        <w:spacing w:line="480" w:lineRule="auto"/>
        <w:rPr>
          <w:b/>
        </w:rPr>
      </w:pPr>
      <w:r w:rsidRPr="00DC3989">
        <w:rPr>
          <w:b/>
        </w:rPr>
        <w:t>S2</w:t>
      </w:r>
      <w:r w:rsidR="00DE6816">
        <w:rPr>
          <w:b/>
        </w:rPr>
        <w:t xml:space="preserve"> Table.</w:t>
      </w:r>
      <w:r>
        <w:rPr>
          <w:b/>
        </w:rPr>
        <w:t xml:space="preserve">   </w:t>
      </w:r>
      <w:r w:rsidRPr="00B87ABC">
        <w:rPr>
          <w:b/>
        </w:rPr>
        <w:t xml:space="preserve">Partial list of potential and functionally relevant RabGEF1 binding partners in PC12 cells identified by </w:t>
      </w:r>
      <w:proofErr w:type="spellStart"/>
      <w:r w:rsidRPr="00B87ABC">
        <w:rPr>
          <w:b/>
        </w:rPr>
        <w:t>immunoprecipitation</w:t>
      </w:r>
      <w:proofErr w:type="spellEnd"/>
      <w:r w:rsidRPr="00B87ABC">
        <w:rPr>
          <w:b/>
        </w:rPr>
        <w:t>/mass spectrometry (MS).</w:t>
      </w:r>
      <w:r>
        <w:t xml:space="preserve">  Triton-X lysates from PC12 cells that were </w:t>
      </w:r>
      <w:proofErr w:type="spellStart"/>
      <w:r>
        <w:t>unstimulated</w:t>
      </w:r>
      <w:proofErr w:type="spellEnd"/>
      <w:r>
        <w:t xml:space="preserve"> or stimulated with NGF (50 </w:t>
      </w:r>
      <w:proofErr w:type="spellStart"/>
      <w:r>
        <w:t>ng</w:t>
      </w:r>
      <w:proofErr w:type="spellEnd"/>
      <w:r>
        <w:t xml:space="preserve">/ml) for 30 min or 60 min were subjected to </w:t>
      </w:r>
      <w:proofErr w:type="spellStart"/>
      <w:r>
        <w:t>immunoprecipitation</w:t>
      </w:r>
      <w:proofErr w:type="spellEnd"/>
      <w:r>
        <w:t xml:space="preserve"> with polyclonal anti-RabGEF1 antibody (QCB) </w:t>
      </w:r>
      <w:r>
        <w:fldChar w:fldCharType="begin">
          <w:fldData xml:space="preserve">PEVuZE5vdGU+PENpdGU+PEF1dGhvcj5UYW08L0F1dGhvcj48WWVhcj4yMDA0PC9ZZWFyPjxSZWNO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UYW08L0F1dGhvcj48WWVhcj4yMDA0PC9ZZWFyPjxSZWNO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5]</w:t>
      </w:r>
      <w:r>
        <w:fldChar w:fldCharType="end"/>
      </w:r>
      <w:r>
        <w:t xml:space="preserve">.  The </w:t>
      </w:r>
      <w:proofErr w:type="spellStart"/>
      <w:r>
        <w:t>immunoprecipitated</w:t>
      </w:r>
      <w:proofErr w:type="spellEnd"/>
      <w:r>
        <w:t xml:space="preserve"> complex coupled to Protein A/G </w:t>
      </w:r>
      <w:proofErr w:type="spellStart"/>
      <w:r>
        <w:t>agarose</w:t>
      </w:r>
      <w:proofErr w:type="spellEnd"/>
      <w:r>
        <w:t xml:space="preserve"> beads was washed in PBS, denatured </w:t>
      </w:r>
      <w:proofErr w:type="gramStart"/>
      <w:r>
        <w:t>in 8M urea,</w:t>
      </w:r>
      <w:proofErr w:type="gramEnd"/>
      <w:r>
        <w:t xml:space="preserve"> and diluted to a final concentration of 1M urea.  Trypsin at 1 mg/ml was added at a 1:20 to 1:100 ratio (</w:t>
      </w:r>
      <w:proofErr w:type="spellStart"/>
      <w:r>
        <w:t>trypsin</w:t>
      </w:r>
      <w:proofErr w:type="gramStart"/>
      <w:r>
        <w:t>:protein</w:t>
      </w:r>
      <w:proofErr w:type="spellEnd"/>
      <w:proofErr w:type="gramEnd"/>
      <w:r>
        <w:t>) and incubated overnight at 37</w:t>
      </w:r>
      <w:r w:rsidRPr="001B5EC3">
        <w:rPr>
          <w:vertAlign w:val="superscript"/>
        </w:rPr>
        <w:t>o</w:t>
      </w:r>
      <w:r>
        <w:t xml:space="preserve">C.  The beads were then washed in 100% methanol and the solution was lyophilized.  The pellet was </w:t>
      </w:r>
      <w:proofErr w:type="spellStart"/>
      <w:r>
        <w:t>resu</w:t>
      </w:r>
      <w:r w:rsidR="005A1395">
        <w:t>spended</w:t>
      </w:r>
      <w:proofErr w:type="spellEnd"/>
      <w:r w:rsidR="005A1395">
        <w:t xml:space="preserve"> in 0.1% TFA prior to LC</w:t>
      </w:r>
      <w:r w:rsidR="00F42233">
        <w:t>-</w:t>
      </w:r>
      <w:r>
        <w:t xml:space="preserve">MS.  The separation of peptides was achieved by reverse phase chromatography using a 30 min gradient on a </w:t>
      </w:r>
      <w:proofErr w:type="spellStart"/>
      <w:r>
        <w:t>Dionex</w:t>
      </w:r>
      <w:proofErr w:type="spellEnd"/>
      <w:r>
        <w:t xml:space="preserve"> LC Packing System followed by analysis on a HCT mass spectrometer (</w:t>
      </w:r>
      <w:proofErr w:type="spellStart"/>
      <w:r>
        <w:t>Bruker</w:t>
      </w:r>
      <w:proofErr w:type="spellEnd"/>
      <w:r>
        <w:t xml:space="preserve"> </w:t>
      </w:r>
      <w:proofErr w:type="spellStart"/>
      <w:r>
        <w:t>Daltonics</w:t>
      </w:r>
      <w:proofErr w:type="spellEnd"/>
      <w:r>
        <w:t xml:space="preserve">).  MASCOT was used to identify proteins from each sample.  Proteins identified from the </w:t>
      </w:r>
      <w:proofErr w:type="spellStart"/>
      <w:r>
        <w:t>unstimulated</w:t>
      </w:r>
      <w:proofErr w:type="spellEnd"/>
      <w:r>
        <w:t xml:space="preserve"> or stimulated lysates were subtracted from each other to produce the list of potential binding partners, which are listed below in alphabetical order.   </w:t>
      </w:r>
    </w:p>
    <w:p w14:paraId="0455235E" w14:textId="77777777" w:rsidR="00FE422D" w:rsidRDefault="00FE422D" w:rsidP="00FE422D">
      <w:pPr>
        <w:spacing w:line="480" w:lineRule="auto"/>
      </w:pPr>
    </w:p>
    <w:p w14:paraId="513A78FB" w14:textId="77777777" w:rsidR="00FE422D" w:rsidRPr="0072058B" w:rsidRDefault="00FE422D" w:rsidP="00FE422D">
      <w:pPr>
        <w:spacing w:line="480" w:lineRule="auto"/>
      </w:pPr>
      <w:r w:rsidRPr="0072058B">
        <w:t>BING4 protein</w:t>
      </w:r>
    </w:p>
    <w:p w14:paraId="4B4018FD" w14:textId="77777777" w:rsidR="00FE422D" w:rsidRPr="0072058B" w:rsidRDefault="00FE422D" w:rsidP="00FE422D">
      <w:pPr>
        <w:spacing w:line="480" w:lineRule="auto"/>
      </w:pPr>
      <w:proofErr w:type="spellStart"/>
      <w:r w:rsidRPr="0072058B">
        <w:t>Cyclin</w:t>
      </w:r>
      <w:proofErr w:type="spellEnd"/>
      <w:r w:rsidRPr="0072058B">
        <w:t xml:space="preserve"> D1</w:t>
      </w:r>
    </w:p>
    <w:p w14:paraId="750B79A6" w14:textId="77777777" w:rsidR="00FE422D" w:rsidRPr="0072058B" w:rsidRDefault="00FE422D" w:rsidP="00FE422D">
      <w:pPr>
        <w:spacing w:line="480" w:lineRule="auto"/>
      </w:pPr>
      <w:r w:rsidRPr="0072058B">
        <w:t>GAP-associated protein p190</w:t>
      </w:r>
    </w:p>
    <w:p w14:paraId="5446CA0B" w14:textId="77777777" w:rsidR="00FE422D" w:rsidRPr="0072058B" w:rsidRDefault="00FE422D" w:rsidP="00FE422D">
      <w:pPr>
        <w:spacing w:line="480" w:lineRule="auto"/>
      </w:pPr>
      <w:r w:rsidRPr="0072058B">
        <w:t>Keratin 19</w:t>
      </w:r>
    </w:p>
    <w:p w14:paraId="3AC1E1D6" w14:textId="77777777" w:rsidR="00FE422D" w:rsidRPr="0072058B" w:rsidRDefault="00FE422D" w:rsidP="00FE422D">
      <w:pPr>
        <w:spacing w:line="480" w:lineRule="auto"/>
      </w:pPr>
      <w:r w:rsidRPr="0072058B">
        <w:t xml:space="preserve">Mitogen activated protein kinase </w:t>
      </w:r>
      <w:proofErr w:type="spellStart"/>
      <w:r w:rsidRPr="0072058B">
        <w:t>kinase</w:t>
      </w:r>
      <w:proofErr w:type="spellEnd"/>
      <w:r w:rsidRPr="0072058B">
        <w:t xml:space="preserve"> </w:t>
      </w:r>
      <w:proofErr w:type="spellStart"/>
      <w:r w:rsidRPr="0072058B">
        <w:t>kinase</w:t>
      </w:r>
      <w:proofErr w:type="spellEnd"/>
      <w:r w:rsidRPr="0072058B">
        <w:t xml:space="preserve"> 1</w:t>
      </w:r>
    </w:p>
    <w:p w14:paraId="3B01A06A" w14:textId="77777777" w:rsidR="00FE422D" w:rsidRPr="0072058B" w:rsidRDefault="00FE422D" w:rsidP="00FE422D">
      <w:pPr>
        <w:spacing w:line="480" w:lineRule="auto"/>
      </w:pPr>
      <w:r w:rsidRPr="0072058B">
        <w:lastRenderedPageBreak/>
        <w:t>N-methyl-D-aspartate receptor-N2B subunit</w:t>
      </w:r>
    </w:p>
    <w:p w14:paraId="4873DBE6" w14:textId="77777777" w:rsidR="00FE422D" w:rsidRPr="0072058B" w:rsidRDefault="00FE422D" w:rsidP="00FE422D">
      <w:pPr>
        <w:spacing w:line="480" w:lineRule="auto"/>
      </w:pPr>
      <w:r w:rsidRPr="0072058B">
        <w:t>Neurofibromatosis 1</w:t>
      </w:r>
    </w:p>
    <w:p w14:paraId="1FC7D4C8" w14:textId="77777777" w:rsidR="00FE422D" w:rsidRPr="0072058B" w:rsidRDefault="00FE422D" w:rsidP="00FE422D">
      <w:pPr>
        <w:spacing w:line="480" w:lineRule="auto"/>
      </w:pPr>
      <w:r w:rsidRPr="0072058B">
        <w:t>Neuron-glia-CAM-related cell adhesion molecule</w:t>
      </w:r>
    </w:p>
    <w:p w14:paraId="503AC868" w14:textId="77777777" w:rsidR="00FE422D" w:rsidRPr="0072058B" w:rsidRDefault="00FE422D" w:rsidP="00FE422D">
      <w:pPr>
        <w:spacing w:line="480" w:lineRule="auto"/>
      </w:pPr>
      <w:r w:rsidRPr="0072058B">
        <w:t>Phospholipase C-</w:t>
      </w:r>
      <w:r w:rsidRPr="0072058B">
        <w:rPr>
          <w:rFonts w:ascii="Symbol" w:hAnsi="Symbol"/>
        </w:rPr>
        <w:t></w:t>
      </w:r>
      <w:r w:rsidRPr="0072058B">
        <w:t>2</w:t>
      </w:r>
    </w:p>
    <w:p w14:paraId="7A27301E" w14:textId="77777777" w:rsidR="00FE422D" w:rsidRPr="0072058B" w:rsidRDefault="00FE422D" w:rsidP="00FE422D">
      <w:pPr>
        <w:spacing w:line="480" w:lineRule="auto"/>
      </w:pPr>
      <w:proofErr w:type="spellStart"/>
      <w:r w:rsidRPr="0072058B">
        <w:t>Proline</w:t>
      </w:r>
      <w:proofErr w:type="spellEnd"/>
      <w:r w:rsidRPr="0072058B">
        <w:t xml:space="preserve"> rich synapse associated protein 1</w:t>
      </w:r>
    </w:p>
    <w:p w14:paraId="4C6DF625" w14:textId="77777777" w:rsidR="00FE422D" w:rsidRPr="0072058B" w:rsidRDefault="00FE422D" w:rsidP="00FE422D">
      <w:pPr>
        <w:spacing w:line="480" w:lineRule="auto"/>
      </w:pPr>
      <w:r w:rsidRPr="0072058B">
        <w:t>Protein-tyrosine-phosphatase, non-receptor type 11</w:t>
      </w:r>
    </w:p>
    <w:p w14:paraId="3188BE09" w14:textId="77777777" w:rsidR="00FE422D" w:rsidRPr="0072058B" w:rsidRDefault="00FE422D" w:rsidP="00FE422D">
      <w:pPr>
        <w:spacing w:line="480" w:lineRule="auto"/>
        <w:rPr>
          <w:rFonts w:ascii="Symbol" w:hAnsi="Symbol"/>
        </w:rPr>
      </w:pPr>
      <w:r w:rsidRPr="0072058B">
        <w:t xml:space="preserve">Rho-associated kinase </w:t>
      </w:r>
      <w:r w:rsidRPr="0072058B">
        <w:rPr>
          <w:rFonts w:ascii="Symbol" w:hAnsi="Symbol"/>
        </w:rPr>
        <w:t></w:t>
      </w:r>
    </w:p>
    <w:p w14:paraId="65EF3BE1" w14:textId="77777777" w:rsidR="00FE422D" w:rsidRPr="0072058B" w:rsidRDefault="00FE422D" w:rsidP="00FE422D">
      <w:pPr>
        <w:spacing w:line="480" w:lineRule="auto"/>
      </w:pPr>
      <w:proofErr w:type="spellStart"/>
      <w:r w:rsidRPr="0072058B">
        <w:t>Semaphorin</w:t>
      </w:r>
      <w:proofErr w:type="spellEnd"/>
      <w:r w:rsidRPr="0072058B">
        <w:t xml:space="preserve"> 6C</w:t>
      </w:r>
    </w:p>
    <w:p w14:paraId="25D91410" w14:textId="77777777" w:rsidR="00FE422D" w:rsidRPr="0072058B" w:rsidRDefault="00FE422D" w:rsidP="00FE422D">
      <w:pPr>
        <w:spacing w:line="480" w:lineRule="auto"/>
      </w:pPr>
      <w:r w:rsidRPr="0072058B">
        <w:t>SH2-containing inositol phosphatase 2</w:t>
      </w:r>
    </w:p>
    <w:p w14:paraId="13E35DD1" w14:textId="77777777" w:rsidR="00FE422D" w:rsidRPr="0072058B" w:rsidRDefault="00FE422D" w:rsidP="00FE422D">
      <w:pPr>
        <w:spacing w:line="480" w:lineRule="auto"/>
      </w:pPr>
      <w:r w:rsidRPr="0072058B">
        <w:t>Synapse-associated protein 90/postsynaptic density-95-associated protein 3</w:t>
      </w:r>
    </w:p>
    <w:p w14:paraId="1492D0A7" w14:textId="77777777" w:rsidR="00FE422D" w:rsidRPr="0072058B" w:rsidRDefault="00FE422D" w:rsidP="00FE422D">
      <w:pPr>
        <w:spacing w:line="480" w:lineRule="auto"/>
      </w:pPr>
      <w:r w:rsidRPr="0072058B">
        <w:t>Synaptic density protein PSD-3</w:t>
      </w:r>
    </w:p>
    <w:p w14:paraId="5F5B5335" w14:textId="77777777" w:rsidR="00FE422D" w:rsidRPr="0072058B" w:rsidRDefault="00FE422D" w:rsidP="00FE422D">
      <w:pPr>
        <w:spacing w:line="480" w:lineRule="auto"/>
      </w:pPr>
      <w:proofErr w:type="spellStart"/>
      <w:r w:rsidRPr="0072058B">
        <w:t>Synaptopodin</w:t>
      </w:r>
      <w:proofErr w:type="spellEnd"/>
    </w:p>
    <w:p w14:paraId="4D940F77" w14:textId="77777777" w:rsidR="00FE422D" w:rsidRPr="0072058B" w:rsidRDefault="00FE422D" w:rsidP="00FE422D">
      <w:pPr>
        <w:spacing w:line="480" w:lineRule="auto"/>
      </w:pPr>
      <w:proofErr w:type="spellStart"/>
      <w:r w:rsidRPr="0072058B">
        <w:t>Synaptotagmin</w:t>
      </w:r>
      <w:proofErr w:type="spellEnd"/>
      <w:r w:rsidRPr="0072058B">
        <w:t xml:space="preserve"> 11</w:t>
      </w:r>
    </w:p>
    <w:p w14:paraId="442221B2" w14:textId="77777777" w:rsidR="00FE422D" w:rsidRPr="0072058B" w:rsidRDefault="00FE422D" w:rsidP="00FE422D">
      <w:pPr>
        <w:spacing w:line="480" w:lineRule="auto"/>
      </w:pPr>
      <w:proofErr w:type="spellStart"/>
      <w:r w:rsidRPr="0072058B">
        <w:t>SynGAP</w:t>
      </w:r>
      <w:proofErr w:type="spellEnd"/>
    </w:p>
    <w:p w14:paraId="6C737EDB" w14:textId="77777777" w:rsidR="00FE422D" w:rsidRPr="0072058B" w:rsidRDefault="00FE422D" w:rsidP="00FE422D">
      <w:pPr>
        <w:spacing w:line="480" w:lineRule="auto"/>
      </w:pPr>
      <w:r w:rsidRPr="0072058B">
        <w:t>TBP-interacting protein Tip 120B</w:t>
      </w:r>
    </w:p>
    <w:p w14:paraId="25D6858E" w14:textId="77777777" w:rsidR="00FE422D" w:rsidRPr="0072058B" w:rsidRDefault="00FE422D" w:rsidP="00FE422D">
      <w:pPr>
        <w:spacing w:line="480" w:lineRule="auto"/>
      </w:pPr>
      <w:r w:rsidRPr="0072058B">
        <w:t>Transient receptor potential channel 4-</w:t>
      </w:r>
      <w:r w:rsidRPr="0072058B">
        <w:rPr>
          <w:rFonts w:ascii="Symbol" w:hAnsi="Symbol"/>
        </w:rPr>
        <w:t></w:t>
      </w:r>
    </w:p>
    <w:p w14:paraId="31CE64F0" w14:textId="77777777" w:rsidR="00FE422D" w:rsidRPr="0072058B" w:rsidRDefault="00FE422D" w:rsidP="00FE422D">
      <w:pPr>
        <w:spacing w:line="480" w:lineRule="auto"/>
      </w:pPr>
      <w:r w:rsidRPr="0072058B">
        <w:t>Zn finger protein 291</w:t>
      </w:r>
    </w:p>
    <w:p w14:paraId="5603288C" w14:textId="77777777" w:rsidR="00125FF8" w:rsidRDefault="00125FF8"/>
    <w:sectPr w:rsidR="00125FF8" w:rsidSect="001543E4">
      <w:headerReference w:type="even" r:id="rId7"/>
      <w:headerReference w:type="default" r:id="rId8"/>
      <w:pgSz w:w="12240" w:h="15840"/>
      <w:pgMar w:top="1440" w:right="1800" w:bottom="1440" w:left="1800" w:header="720" w:footer="720" w:gutter="0"/>
      <w:lnNumType w:countBy="1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FEA93E" w14:textId="77777777" w:rsidR="004B14FA" w:rsidRDefault="00DE6816">
      <w:r>
        <w:separator/>
      </w:r>
    </w:p>
  </w:endnote>
  <w:endnote w:type="continuationSeparator" w:id="0">
    <w:p w14:paraId="278CF326" w14:textId="77777777" w:rsidR="004B14FA" w:rsidRDefault="00DE6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376923" w14:textId="77777777" w:rsidR="004B14FA" w:rsidRDefault="00DE6816">
      <w:r>
        <w:separator/>
      </w:r>
    </w:p>
  </w:footnote>
  <w:footnote w:type="continuationSeparator" w:id="0">
    <w:p w14:paraId="6CF22644" w14:textId="77777777" w:rsidR="004B14FA" w:rsidRDefault="00DE681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CCCA2E" w14:textId="77777777" w:rsidR="001F6F73" w:rsidRDefault="00FE422D" w:rsidP="004823F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74FCCF" w14:textId="77777777" w:rsidR="001F6F73" w:rsidRDefault="00F42233" w:rsidP="001543E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D2E6BD" w14:textId="77777777" w:rsidR="001F6F73" w:rsidRDefault="00FE422D" w:rsidP="004823F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2233">
      <w:rPr>
        <w:rStyle w:val="PageNumber"/>
        <w:noProof/>
      </w:rPr>
      <w:t>2</w:t>
    </w:r>
    <w:r>
      <w:rPr>
        <w:rStyle w:val="PageNumber"/>
      </w:rPr>
      <w:fldChar w:fldCharType="end"/>
    </w:r>
  </w:p>
  <w:p w14:paraId="04EA95A4" w14:textId="77777777" w:rsidR="001F6F73" w:rsidRDefault="00F42233" w:rsidP="001543E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22D"/>
    <w:rsid w:val="00125FF8"/>
    <w:rsid w:val="004B14FA"/>
    <w:rsid w:val="005A1395"/>
    <w:rsid w:val="00DE6816"/>
    <w:rsid w:val="00F42233"/>
    <w:rsid w:val="00FE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C6655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22D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2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422D"/>
    <w:rPr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E422D"/>
  </w:style>
  <w:style w:type="character" w:styleId="LineNumber">
    <w:name w:val="line number"/>
    <w:basedOn w:val="DefaultParagraphFont"/>
    <w:uiPriority w:val="99"/>
    <w:semiHidden/>
    <w:unhideWhenUsed/>
    <w:rsid w:val="00FE42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22D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2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422D"/>
    <w:rPr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E422D"/>
  </w:style>
  <w:style w:type="character" w:styleId="LineNumber">
    <w:name w:val="line number"/>
    <w:basedOn w:val="DefaultParagraphFont"/>
    <w:uiPriority w:val="99"/>
    <w:semiHidden/>
    <w:unhideWhenUsed/>
    <w:rsid w:val="00FE4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7</Words>
  <Characters>1638</Characters>
  <Application>Microsoft Macintosh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-Ying Tam</dc:creator>
  <cp:keywords/>
  <dc:description/>
  <cp:lastModifiedBy>See-Ying Tam</cp:lastModifiedBy>
  <cp:revision>4</cp:revision>
  <dcterms:created xsi:type="dcterms:W3CDTF">2015-10-30T21:21:00Z</dcterms:created>
  <dcterms:modified xsi:type="dcterms:W3CDTF">2015-11-02T20:06:00Z</dcterms:modified>
</cp:coreProperties>
</file>